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B314B" w14:textId="59D21151" w:rsidR="00095838" w:rsidRPr="009F337E" w:rsidRDefault="009941AF" w:rsidP="00095838">
      <w:pPr>
        <w:rPr>
          <w:rFonts w:asciiTheme="minorHAnsi" w:eastAsia="Arial Unicode MS" w:hAnsiTheme="minorHAnsi" w:cstheme="minorHAnsi"/>
          <w:b/>
        </w:rPr>
      </w:pPr>
      <w:r>
        <w:rPr>
          <w:rFonts w:asciiTheme="minorHAnsi" w:eastAsia="Arial Unicode MS" w:hAnsiTheme="minorHAnsi" w:cstheme="minorHAnsi"/>
          <w:b/>
        </w:rPr>
        <w:t>S1 Appendix</w:t>
      </w:r>
      <w:r w:rsidR="009F337E" w:rsidRPr="009F337E">
        <w:rPr>
          <w:rFonts w:asciiTheme="minorHAnsi" w:eastAsia="Arial Unicode MS" w:hAnsiTheme="minorHAnsi" w:cstheme="minorHAnsi"/>
          <w:b/>
        </w:rPr>
        <w:t xml:space="preserve"> – MEDLINE </w:t>
      </w:r>
      <w:r w:rsidR="00095838" w:rsidRPr="009F337E">
        <w:rPr>
          <w:rFonts w:asciiTheme="minorHAnsi" w:eastAsia="Arial Unicode MS" w:hAnsiTheme="minorHAnsi" w:cstheme="minorHAnsi"/>
          <w:b/>
        </w:rPr>
        <w:t>Search Strategy:</w:t>
      </w:r>
    </w:p>
    <w:p w14:paraId="100EDEFE" w14:textId="77777777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--------------------------------------------------------------------------------</w:t>
      </w:r>
    </w:p>
    <w:p w14:paraId="258D7A76" w14:textId="0BB1B264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1     </w:t>
      </w:r>
      <w:r w:rsidR="009F337E" w:rsidRPr="009F337E">
        <w:rPr>
          <w:rFonts w:asciiTheme="minorHAnsi" w:eastAsia="Arial Unicode MS" w:hAnsiTheme="minorHAnsi" w:cstheme="minorHAnsi"/>
        </w:rPr>
        <w:t xml:space="preserve">Sedentary Lifestyle/ </w:t>
      </w:r>
    </w:p>
    <w:p w14:paraId="3F9FBF95" w14:textId="570A27C5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2    </w:t>
      </w:r>
      <w:r w:rsidR="009F337E" w:rsidRPr="009F337E">
        <w:rPr>
          <w:rFonts w:asciiTheme="minorHAnsi" w:eastAsia="Arial Unicode MS" w:hAnsiTheme="minorHAnsi" w:cstheme="minorHAnsi"/>
        </w:rPr>
        <w:t xml:space="preserve"> sedentary behavio?r*.tw. </w:t>
      </w:r>
    </w:p>
    <w:p w14:paraId="6E85923D" w14:textId="7D121E94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3     (sedentary adj3 (activit* or behavio?</w:t>
      </w:r>
      <w:r w:rsidR="009F337E" w:rsidRPr="009F337E">
        <w:rPr>
          <w:rFonts w:asciiTheme="minorHAnsi" w:eastAsia="Arial Unicode MS" w:hAnsiTheme="minorHAnsi" w:cstheme="minorHAnsi"/>
        </w:rPr>
        <w:t xml:space="preserve">r* or state or time)).tw. </w:t>
      </w:r>
    </w:p>
    <w:p w14:paraId="15482992" w14:textId="4501A818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4     ((sit* or sat or lay or lying or sedentary or reclin* or stationary*) adj3 (time or period* or bout* or duration* or prolong* or pattern* or uninterr</w:t>
      </w:r>
      <w:r w:rsidR="009F337E" w:rsidRPr="009F337E">
        <w:rPr>
          <w:rFonts w:asciiTheme="minorHAnsi" w:eastAsia="Arial Unicode MS" w:hAnsiTheme="minorHAnsi" w:cstheme="minorHAnsi"/>
        </w:rPr>
        <w:t xml:space="preserve">upt* or continuous)).tw. </w:t>
      </w:r>
    </w:p>
    <w:p w14:paraId="0C6F7FD0" w14:textId="367DB5FB" w:rsidR="00095838" w:rsidRPr="009F337E" w:rsidRDefault="009F337E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5     Exercise/ </w:t>
      </w:r>
    </w:p>
    <w:p w14:paraId="2C8703C3" w14:textId="5BF546F3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6     (break* in sedent</w:t>
      </w:r>
      <w:r w:rsidR="009F337E" w:rsidRPr="009F337E">
        <w:rPr>
          <w:rFonts w:asciiTheme="minorHAnsi" w:eastAsia="Arial Unicode MS" w:hAnsiTheme="minorHAnsi" w:cstheme="minorHAnsi"/>
        </w:rPr>
        <w:t xml:space="preserve">ary behavio?r* or BSB).tw. </w:t>
      </w:r>
    </w:p>
    <w:p w14:paraId="52A82854" w14:textId="4BDA3537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7     (break* adj3 (up or sedentary or prolong* o</w:t>
      </w:r>
      <w:r w:rsidR="009F337E" w:rsidRPr="009F337E">
        <w:rPr>
          <w:rFonts w:asciiTheme="minorHAnsi" w:eastAsia="Arial Unicode MS" w:hAnsiTheme="minorHAnsi" w:cstheme="minorHAnsi"/>
        </w:rPr>
        <w:t xml:space="preserve">r sit* or behavio?r*)).tw. </w:t>
      </w:r>
    </w:p>
    <w:p w14:paraId="18200C37" w14:textId="2CBB946D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8     (interrupt* adj2 (prolong* </w:t>
      </w:r>
      <w:r w:rsidR="009F337E" w:rsidRPr="009F337E">
        <w:rPr>
          <w:rFonts w:asciiTheme="minorHAnsi" w:eastAsia="Arial Unicode MS" w:hAnsiTheme="minorHAnsi" w:cstheme="minorHAnsi"/>
        </w:rPr>
        <w:t xml:space="preserve">or sedentary or sit*)).tw. </w:t>
      </w:r>
    </w:p>
    <w:p w14:paraId="20814A76" w14:textId="487AAE98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9   </w:t>
      </w:r>
      <w:r w:rsidR="009F337E" w:rsidRPr="009F337E">
        <w:rPr>
          <w:rFonts w:asciiTheme="minorHAnsi" w:eastAsia="Arial Unicode MS" w:hAnsiTheme="minorHAnsi" w:cstheme="minorHAnsi"/>
        </w:rPr>
        <w:t xml:space="preserve">  stationary behavio?r*.tw. </w:t>
      </w:r>
    </w:p>
    <w:p w14:paraId="1B12585A" w14:textId="35694D9E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10   </w:t>
      </w:r>
      <w:r w:rsidR="009F337E" w:rsidRPr="009F337E">
        <w:rPr>
          <w:rFonts w:asciiTheme="minorHAnsi" w:eastAsia="Arial Unicode MS" w:hAnsiTheme="minorHAnsi" w:cstheme="minorHAnsi"/>
        </w:rPr>
        <w:t xml:space="preserve">  activity behavio?r*.tw. </w:t>
      </w:r>
    </w:p>
    <w:p w14:paraId="29D4331D" w14:textId="1D13A5C5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11     (walk* adj2</w:t>
      </w:r>
      <w:r w:rsidR="009F337E" w:rsidRPr="009F337E">
        <w:rPr>
          <w:rFonts w:asciiTheme="minorHAnsi" w:eastAsia="Arial Unicode MS" w:hAnsiTheme="minorHAnsi" w:cstheme="minorHAnsi"/>
        </w:rPr>
        <w:t xml:space="preserve"> (activit* or bout*)).tw. </w:t>
      </w:r>
    </w:p>
    <w:p w14:paraId="4CB99EC6" w14:textId="1134CD33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12     (stand* adj2</w:t>
      </w:r>
      <w:r w:rsidR="009F337E" w:rsidRPr="009F337E">
        <w:rPr>
          <w:rFonts w:asciiTheme="minorHAnsi" w:eastAsia="Arial Unicode MS" w:hAnsiTheme="minorHAnsi" w:cstheme="minorHAnsi"/>
        </w:rPr>
        <w:t xml:space="preserve"> (activit* or bout*)).tw. </w:t>
      </w:r>
    </w:p>
    <w:p w14:paraId="080CF776" w14:textId="38148E6A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13     5 or 6 or 7 or 8 or 10 o</w:t>
      </w:r>
      <w:r w:rsidR="009F337E" w:rsidRPr="009F337E">
        <w:rPr>
          <w:rFonts w:asciiTheme="minorHAnsi" w:eastAsia="Arial Unicode MS" w:hAnsiTheme="minorHAnsi" w:cstheme="minorHAnsi"/>
        </w:rPr>
        <w:t xml:space="preserve">r 11 or 12 </w:t>
      </w:r>
    </w:p>
    <w:p w14:paraId="747E220F" w14:textId="1D523DB4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14    </w:t>
      </w:r>
      <w:r w:rsidR="009F337E" w:rsidRPr="009F337E">
        <w:rPr>
          <w:rFonts w:asciiTheme="minorHAnsi" w:eastAsia="Arial Unicode MS" w:hAnsiTheme="minorHAnsi" w:cstheme="minorHAnsi"/>
        </w:rPr>
        <w:t xml:space="preserve"> Posture/ph [Physiology] </w:t>
      </w:r>
    </w:p>
    <w:p w14:paraId="25EDA27F" w14:textId="3A7B2C67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15     1 o</w:t>
      </w:r>
      <w:r w:rsidR="009F337E" w:rsidRPr="009F337E">
        <w:rPr>
          <w:rFonts w:asciiTheme="minorHAnsi" w:eastAsia="Arial Unicode MS" w:hAnsiTheme="minorHAnsi" w:cstheme="minorHAnsi"/>
        </w:rPr>
        <w:t xml:space="preserve">r 2 or 3 or 4 or 9 or 14 </w:t>
      </w:r>
    </w:p>
    <w:p w14:paraId="287F9E28" w14:textId="64292BEC" w:rsidR="00095838" w:rsidRPr="009F337E" w:rsidRDefault="009F337E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 xml:space="preserve">16     13 and 15 </w:t>
      </w:r>
      <w:bookmarkStart w:id="0" w:name="_GoBack"/>
      <w:bookmarkEnd w:id="0"/>
    </w:p>
    <w:p w14:paraId="42E32AF7" w14:textId="59081862" w:rsidR="00095838" w:rsidRPr="009F337E" w:rsidRDefault="00095838" w:rsidP="00095838">
      <w:pPr>
        <w:rPr>
          <w:rFonts w:asciiTheme="minorHAnsi" w:eastAsia="Arial Unicode MS" w:hAnsiTheme="minorHAnsi" w:cstheme="minorHAnsi"/>
        </w:rPr>
      </w:pPr>
      <w:r w:rsidRPr="009F337E">
        <w:rPr>
          <w:rFonts w:asciiTheme="minorHAnsi" w:eastAsia="Arial Unicode MS" w:hAnsiTheme="minorHAnsi" w:cstheme="minorHAnsi"/>
        </w:rPr>
        <w:t>17     limit 16 to (eng</w:t>
      </w:r>
      <w:r w:rsidR="009F337E" w:rsidRPr="009F337E">
        <w:rPr>
          <w:rFonts w:asciiTheme="minorHAnsi" w:eastAsia="Arial Unicode MS" w:hAnsiTheme="minorHAnsi" w:cstheme="minorHAnsi"/>
        </w:rPr>
        <w:t xml:space="preserve">lish language and humans) </w:t>
      </w:r>
    </w:p>
    <w:p w14:paraId="1FF415AE" w14:textId="77777777" w:rsidR="00095838" w:rsidRDefault="00095838" w:rsidP="00095838">
      <w:pPr>
        <w:rPr>
          <w:rFonts w:ascii="Arial Unicode MS" w:eastAsia="Arial Unicode MS" w:hAnsi="Arial Unicode MS" w:cs="Arial Unicode MS"/>
          <w:sz w:val="20"/>
        </w:rPr>
      </w:pPr>
    </w:p>
    <w:p w14:paraId="336F86F1" w14:textId="2BB33D1F" w:rsidR="00EE2696" w:rsidRDefault="009941AF"/>
    <w:p w14:paraId="163C96DF" w14:textId="778EC578" w:rsidR="00767C90" w:rsidRDefault="00767C90"/>
    <w:p w14:paraId="3B3A8335" w14:textId="5C27F64A" w:rsidR="00767C90" w:rsidRDefault="00767C90"/>
    <w:p w14:paraId="04206115" w14:textId="2DB0BA5B" w:rsidR="00767C90" w:rsidRDefault="00767C90"/>
    <w:p w14:paraId="6FE9EE27" w14:textId="3D532BEA" w:rsidR="00767C90" w:rsidRDefault="00767C90"/>
    <w:p w14:paraId="3AC880C8" w14:textId="2067663A" w:rsidR="00767C90" w:rsidRDefault="00767C90"/>
    <w:p w14:paraId="39C9740C" w14:textId="5DD6D6F4" w:rsidR="00767C90" w:rsidRDefault="00767C90"/>
    <w:p w14:paraId="16014448" w14:textId="40F5B92A" w:rsidR="00767C90" w:rsidRDefault="00767C90"/>
    <w:p w14:paraId="2DCD65A3" w14:textId="362AB97C" w:rsidR="00767C90" w:rsidRDefault="00767C90"/>
    <w:p w14:paraId="201A9042" w14:textId="1501E8AC" w:rsidR="00767C90" w:rsidRDefault="00767C90"/>
    <w:p w14:paraId="0547D0F3" w14:textId="4E53731C" w:rsidR="00767C90" w:rsidRDefault="00767C90"/>
    <w:p w14:paraId="7273D807" w14:textId="06A655CC" w:rsidR="00767C90" w:rsidRDefault="00767C90"/>
    <w:p w14:paraId="36361534" w14:textId="051B3395" w:rsidR="00767C90" w:rsidRDefault="00767C90"/>
    <w:p w14:paraId="7F96890E" w14:textId="6742776C" w:rsidR="00767C90" w:rsidRDefault="00767C90"/>
    <w:p w14:paraId="7BEC59F3" w14:textId="4C3BF6AF" w:rsidR="00767C90" w:rsidRDefault="00767C90"/>
    <w:p w14:paraId="3373723D" w14:textId="62F6AC1B" w:rsidR="00767C90" w:rsidRDefault="00767C90"/>
    <w:p w14:paraId="2C357D4C" w14:textId="5EB7BFB3" w:rsidR="00767C90" w:rsidRDefault="00767C90"/>
    <w:p w14:paraId="4A421689" w14:textId="729FD012" w:rsidR="00767C90" w:rsidRDefault="00767C90"/>
    <w:p w14:paraId="77FE2C8F" w14:textId="09DD7C10" w:rsidR="00767C90" w:rsidRDefault="00767C90"/>
    <w:p w14:paraId="10ED2990" w14:textId="4DE78BF6" w:rsidR="00767C90" w:rsidRDefault="00767C90"/>
    <w:p w14:paraId="1D642258" w14:textId="77777777" w:rsidR="00767C90" w:rsidRDefault="00767C90"/>
    <w:sectPr w:rsidR="00767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838"/>
    <w:rsid w:val="00095838"/>
    <w:rsid w:val="00767C90"/>
    <w:rsid w:val="0079498A"/>
    <w:rsid w:val="009941AF"/>
    <w:rsid w:val="009F337E"/>
    <w:rsid w:val="00B1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91B8C"/>
  <w15:chartTrackingRefBased/>
  <w15:docId w15:val="{1AFFBAE2-D9BF-4176-A7BC-120FD39F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8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9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ckie</dc:creator>
  <cp:keywords/>
  <dc:description/>
  <cp:lastModifiedBy>Paul Mackie</cp:lastModifiedBy>
  <cp:revision>3</cp:revision>
  <dcterms:created xsi:type="dcterms:W3CDTF">2018-11-14T02:45:00Z</dcterms:created>
  <dcterms:modified xsi:type="dcterms:W3CDTF">2018-11-20T00:01:00Z</dcterms:modified>
</cp:coreProperties>
</file>